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5EE" w:rsidRDefault="00EE55EE" w:rsidP="00EE55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2E0462" wp14:editId="116B0802">
                <wp:simplePos x="0" y="0"/>
                <wp:positionH relativeFrom="column">
                  <wp:posOffset>386617</wp:posOffset>
                </wp:positionH>
                <wp:positionV relativeFrom="paragraph">
                  <wp:posOffset>4301685</wp:posOffset>
                </wp:positionV>
                <wp:extent cx="394335" cy="386715"/>
                <wp:effectExtent l="0" t="0" r="0" b="0"/>
                <wp:wrapNone/>
                <wp:docPr id="34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335" cy="3867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E55EE" w:rsidRDefault="00EE55EE" w:rsidP="00EE55EE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30.45pt;margin-top:338.7pt;width:31.05pt;height:30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" filled="f" stroked="f">
                <v:textbox>
                  <w:txbxContent>
                    <w:p w:rsidR="00EE55EE" w:rsidRDefault="00EE55EE" w:rsidP="00EE55EE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1EF77D" wp14:editId="09094A2F">
                <wp:simplePos x="0" y="0"/>
                <wp:positionH relativeFrom="column">
                  <wp:posOffset>392723</wp:posOffset>
                </wp:positionH>
                <wp:positionV relativeFrom="paragraph">
                  <wp:posOffset>333814</wp:posOffset>
                </wp:positionV>
                <wp:extent cx="394368" cy="387096"/>
                <wp:effectExtent l="0" t="0" r="0" b="0"/>
                <wp:wrapNone/>
                <wp:docPr id="347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368" cy="38709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E55EE" w:rsidRDefault="00EE55EE" w:rsidP="00EE55EE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margin-left:30.9pt;margin-top:26.3pt;width:31.05pt;height:30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" filled="f" stroked="f">
                <v:textbox>
                  <w:txbxContent>
                    <w:p w:rsidR="00EE55EE" w:rsidRDefault="00EE55EE" w:rsidP="00EE55EE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46FA366" wp14:editId="09DC4DFC">
            <wp:extent cx="3792415" cy="37924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ZE_SucvsIZE.Volcanoplot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1642" cy="3791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3A86C6D" wp14:editId="4F546E0F">
            <wp:extent cx="3792415" cy="379241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_5wvsIZE.Volcanoplo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1643" cy="3791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750F14D4" wp14:editId="5E9F11FC">
            <wp:extent cx="3610707" cy="3610707"/>
            <wp:effectExtent l="0" t="0" r="8890" b="8890"/>
            <wp:docPr id="346" name="图片 3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_5wvsIZE_Suc.Volcanoplo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9972" cy="3609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55EE" w:rsidRDefault="00EE55EE" w:rsidP="00EE55E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347C">
        <w:rPr>
          <w:rFonts w:ascii="Arial" w:hAnsi="Arial" w:cs="Arial"/>
          <w:b/>
          <w:noProof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81CBE3" wp14:editId="6977870C">
                <wp:simplePos x="0" y="0"/>
                <wp:positionH relativeFrom="column">
                  <wp:posOffset>356870</wp:posOffset>
                </wp:positionH>
                <wp:positionV relativeFrom="paragraph">
                  <wp:posOffset>-3460750</wp:posOffset>
                </wp:positionV>
                <wp:extent cx="394335" cy="386715"/>
                <wp:effectExtent l="0" t="0" r="0" b="0"/>
                <wp:wrapNone/>
                <wp:docPr id="349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335" cy="3867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E55EE" w:rsidRDefault="00EE55EE" w:rsidP="00EE55EE">
                            <w:pPr>
                              <w:pStyle w:val="a3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position:absolute;margin-left:28.1pt;margin-top:-272.5pt;width:31.05pt;height:30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" filled="f" stroked="f">
                <v:textbox>
                  <w:txbxContent>
                    <w:p w:rsidR="00EE55EE" w:rsidRDefault="00EE55EE" w:rsidP="00EE55EE">
                      <w:pPr>
                        <w:pStyle w:val="a3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 w:hint="eastAsia"/>
          <w:b/>
          <w:sz w:val="22"/>
        </w:rPr>
        <w:t>Additional file</w:t>
      </w:r>
      <w:r w:rsidR="00B06F67">
        <w:rPr>
          <w:rFonts w:ascii="Arial" w:hAnsi="Arial" w:cs="Arial" w:hint="eastAsia"/>
          <w:b/>
          <w:sz w:val="22"/>
        </w:rPr>
        <w:t xml:space="preserve"> </w:t>
      </w:r>
      <w:r w:rsidR="00EB628E">
        <w:rPr>
          <w:rFonts w:ascii="Arial" w:hAnsi="Arial" w:cs="Arial" w:hint="eastAsia"/>
          <w:b/>
          <w:sz w:val="22"/>
        </w:rPr>
        <w:t>8</w:t>
      </w:r>
      <w:r w:rsidR="00B06F67">
        <w:rPr>
          <w:rFonts w:ascii="Arial" w:hAnsi="Arial" w:cs="Arial" w:hint="eastAsia"/>
          <w:b/>
          <w:sz w:val="22"/>
        </w:rPr>
        <w:t>:</w:t>
      </w:r>
      <w:r>
        <w:rPr>
          <w:rFonts w:ascii="Arial" w:hAnsi="Arial" w:cs="Arial" w:hint="eastAsia"/>
          <w:b/>
          <w:sz w:val="22"/>
        </w:rPr>
        <w:t xml:space="preserve"> </w:t>
      </w:r>
      <w:r w:rsidRPr="00C8347C">
        <w:rPr>
          <w:rFonts w:ascii="Arial" w:hAnsi="Arial" w:cs="Arial"/>
          <w:b/>
          <w:sz w:val="22"/>
        </w:rPr>
        <w:t xml:space="preserve">Figure </w:t>
      </w:r>
      <w:r>
        <w:rPr>
          <w:rFonts w:ascii="Arial" w:hAnsi="Arial" w:cs="Arial" w:hint="eastAsia"/>
          <w:b/>
          <w:sz w:val="22"/>
        </w:rPr>
        <w:t>S</w:t>
      </w:r>
      <w:r w:rsidR="00236242">
        <w:rPr>
          <w:rFonts w:ascii="Arial" w:hAnsi="Arial" w:cs="Arial" w:hint="eastAsia"/>
          <w:b/>
          <w:sz w:val="22"/>
        </w:rPr>
        <w:t>3</w:t>
      </w:r>
      <w:bookmarkStart w:id="0" w:name="_GoBack"/>
      <w:bookmarkEnd w:id="0"/>
      <w:r w:rsidR="00B06F67">
        <w:rPr>
          <w:rFonts w:ascii="Arial" w:hAnsi="Arial" w:cs="Arial" w:hint="eastAsia"/>
          <w:b/>
          <w:sz w:val="22"/>
        </w:rPr>
        <w:t>.</w:t>
      </w:r>
      <w:r w:rsidRPr="00C8347C">
        <w:rPr>
          <w:rFonts w:ascii="Arial" w:hAnsi="Arial" w:cs="Arial"/>
          <w:b/>
          <w:sz w:val="22"/>
        </w:rPr>
        <w:t xml:space="preserve"> </w:t>
      </w:r>
      <w:proofErr w:type="gramStart"/>
      <w:r w:rsidRPr="00C8347C">
        <w:rPr>
          <w:rFonts w:ascii="Arial" w:hAnsi="Arial" w:cs="Arial"/>
          <w:b/>
          <w:sz w:val="22"/>
        </w:rPr>
        <w:t xml:space="preserve">Volcano plot of differential gene expression in </w:t>
      </w:r>
      <w:proofErr w:type="spellStart"/>
      <w:r w:rsidRPr="00C8347C">
        <w:rPr>
          <w:rFonts w:ascii="Arial" w:hAnsi="Arial" w:cs="Arial"/>
          <w:b/>
          <w:sz w:val="22"/>
        </w:rPr>
        <w:t>IZE_Suc</w:t>
      </w:r>
      <w:proofErr w:type="spellEnd"/>
      <w:r w:rsidRPr="00C8347C">
        <w:rPr>
          <w:rFonts w:ascii="Arial" w:hAnsi="Arial" w:cs="Arial"/>
          <w:b/>
          <w:sz w:val="22"/>
        </w:rPr>
        <w:t xml:space="preserve"> vs IZE (A), ZE_5w vs </w:t>
      </w:r>
      <w:proofErr w:type="spellStart"/>
      <w:r w:rsidRPr="00C8347C">
        <w:rPr>
          <w:rFonts w:ascii="Arial" w:hAnsi="Arial" w:cs="Arial"/>
          <w:b/>
          <w:sz w:val="22"/>
        </w:rPr>
        <w:t>IZE_Suc</w:t>
      </w:r>
      <w:proofErr w:type="spellEnd"/>
      <w:r w:rsidRPr="00C8347C">
        <w:rPr>
          <w:rFonts w:ascii="Arial" w:hAnsi="Arial" w:cs="Arial"/>
          <w:b/>
          <w:sz w:val="22"/>
        </w:rPr>
        <w:t xml:space="preserve"> (B) and SE_5w vs IZE (C).</w:t>
      </w:r>
      <w:proofErr w:type="gramEnd"/>
      <w:r w:rsidRPr="00C8347C">
        <w:rPr>
          <w:rFonts w:ascii="Arial" w:hAnsi="Arial" w:cs="Arial"/>
          <w:b/>
          <w:sz w:val="22"/>
        </w:rPr>
        <w:t xml:space="preserve"> </w:t>
      </w:r>
      <w:r w:rsidRPr="00C8347C">
        <w:rPr>
          <w:rFonts w:ascii="Times New Roman" w:hAnsi="Times New Roman" w:cs="Times New Roman"/>
          <w:sz w:val="24"/>
          <w:szCs w:val="24"/>
        </w:rPr>
        <w:t>The fold change (group 1/group 2) of DEGs was relative to their expression in the three comparisons. DEGs with a positive fold change were up-regulated in group 1 (down-regulated in group 2), and DEGs with a negative fold change were down-regulated in group 1 (up-regulated in group 2). DEGs that were statistically significant (q-value&lt;0.005, log</w:t>
      </w:r>
      <w:r w:rsidRPr="00C8347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8347C">
        <w:rPr>
          <w:rFonts w:ascii="Times New Roman" w:hAnsi="Times New Roman" w:cs="Times New Roman"/>
          <w:sz w:val="24"/>
          <w:szCs w:val="24"/>
        </w:rPr>
        <w:t>fold change &gt;1) are shown in red, while that not statistically significant are shown in blue.</w:t>
      </w:r>
    </w:p>
    <w:p w:rsidR="006B7F1D" w:rsidRPr="00EE55EE" w:rsidRDefault="006B7F1D"/>
    <w:sectPr w:rsidR="006B7F1D" w:rsidRPr="00EE55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68C2" w:rsidRDefault="003068C2" w:rsidP="00B06F67">
      <w:r>
        <w:separator/>
      </w:r>
    </w:p>
  </w:endnote>
  <w:endnote w:type="continuationSeparator" w:id="0">
    <w:p w:rsidR="003068C2" w:rsidRDefault="003068C2" w:rsidP="00B06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68C2" w:rsidRDefault="003068C2" w:rsidP="00B06F67">
      <w:r>
        <w:separator/>
      </w:r>
    </w:p>
  </w:footnote>
  <w:footnote w:type="continuationSeparator" w:id="0">
    <w:p w:rsidR="003068C2" w:rsidRDefault="003068C2" w:rsidP="00B06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5EE"/>
    <w:rsid w:val="0000042B"/>
    <w:rsid w:val="00006834"/>
    <w:rsid w:val="00007048"/>
    <w:rsid w:val="00007445"/>
    <w:rsid w:val="00011EAA"/>
    <w:rsid w:val="00014A7B"/>
    <w:rsid w:val="000179EB"/>
    <w:rsid w:val="00026EB7"/>
    <w:rsid w:val="00032E61"/>
    <w:rsid w:val="00036A39"/>
    <w:rsid w:val="00044803"/>
    <w:rsid w:val="00050E2C"/>
    <w:rsid w:val="0005199F"/>
    <w:rsid w:val="00051E34"/>
    <w:rsid w:val="00054F9C"/>
    <w:rsid w:val="000567CF"/>
    <w:rsid w:val="0008036E"/>
    <w:rsid w:val="000A0DEE"/>
    <w:rsid w:val="000A2FBF"/>
    <w:rsid w:val="000A3FF7"/>
    <w:rsid w:val="000C208D"/>
    <w:rsid w:val="000C7850"/>
    <w:rsid w:val="000D1E32"/>
    <w:rsid w:val="000E1F57"/>
    <w:rsid w:val="000E7F99"/>
    <w:rsid w:val="000F0CBD"/>
    <w:rsid w:val="000F5D12"/>
    <w:rsid w:val="000F7FB1"/>
    <w:rsid w:val="0010246F"/>
    <w:rsid w:val="0010304B"/>
    <w:rsid w:val="00105BB8"/>
    <w:rsid w:val="00106475"/>
    <w:rsid w:val="00107F0A"/>
    <w:rsid w:val="00125E87"/>
    <w:rsid w:val="00127250"/>
    <w:rsid w:val="00134946"/>
    <w:rsid w:val="001349AA"/>
    <w:rsid w:val="00137344"/>
    <w:rsid w:val="00152327"/>
    <w:rsid w:val="00152C34"/>
    <w:rsid w:val="001545CC"/>
    <w:rsid w:val="0018324E"/>
    <w:rsid w:val="00185E4E"/>
    <w:rsid w:val="00187F4A"/>
    <w:rsid w:val="001A0AC9"/>
    <w:rsid w:val="001D5943"/>
    <w:rsid w:val="001E179E"/>
    <w:rsid w:val="002028E1"/>
    <w:rsid w:val="00204C89"/>
    <w:rsid w:val="00206D8C"/>
    <w:rsid w:val="00211510"/>
    <w:rsid w:val="002234AE"/>
    <w:rsid w:val="0022528E"/>
    <w:rsid w:val="00232D9C"/>
    <w:rsid w:val="00232F9B"/>
    <w:rsid w:val="00236242"/>
    <w:rsid w:val="00246CF1"/>
    <w:rsid w:val="00252CDC"/>
    <w:rsid w:val="00262B78"/>
    <w:rsid w:val="00263BF1"/>
    <w:rsid w:val="00265FDE"/>
    <w:rsid w:val="00281561"/>
    <w:rsid w:val="00281892"/>
    <w:rsid w:val="0028269B"/>
    <w:rsid w:val="002867CD"/>
    <w:rsid w:val="00290B8D"/>
    <w:rsid w:val="002A1B0A"/>
    <w:rsid w:val="002A7410"/>
    <w:rsid w:val="002A7D7C"/>
    <w:rsid w:val="002B101F"/>
    <w:rsid w:val="002B2AA7"/>
    <w:rsid w:val="002C03C4"/>
    <w:rsid w:val="002C0986"/>
    <w:rsid w:val="002D0675"/>
    <w:rsid w:val="002E04B4"/>
    <w:rsid w:val="002E2C48"/>
    <w:rsid w:val="002F29A8"/>
    <w:rsid w:val="002F5B71"/>
    <w:rsid w:val="00302677"/>
    <w:rsid w:val="003068C2"/>
    <w:rsid w:val="0033074D"/>
    <w:rsid w:val="003420AE"/>
    <w:rsid w:val="00343A8E"/>
    <w:rsid w:val="00346477"/>
    <w:rsid w:val="003515D5"/>
    <w:rsid w:val="0035571A"/>
    <w:rsid w:val="0035679B"/>
    <w:rsid w:val="0036647C"/>
    <w:rsid w:val="0037110E"/>
    <w:rsid w:val="003823B2"/>
    <w:rsid w:val="00386C80"/>
    <w:rsid w:val="003A1CB4"/>
    <w:rsid w:val="003B3A48"/>
    <w:rsid w:val="003B6C3B"/>
    <w:rsid w:val="003C44CD"/>
    <w:rsid w:val="003C4D0A"/>
    <w:rsid w:val="003D321D"/>
    <w:rsid w:val="003E0BF2"/>
    <w:rsid w:val="003E0E8D"/>
    <w:rsid w:val="003E3224"/>
    <w:rsid w:val="003E79D8"/>
    <w:rsid w:val="003F2D2E"/>
    <w:rsid w:val="003F3022"/>
    <w:rsid w:val="003F3489"/>
    <w:rsid w:val="003F3A2E"/>
    <w:rsid w:val="003F3F84"/>
    <w:rsid w:val="003F59C3"/>
    <w:rsid w:val="00400276"/>
    <w:rsid w:val="00416F63"/>
    <w:rsid w:val="0041751E"/>
    <w:rsid w:val="00430470"/>
    <w:rsid w:val="00436AB5"/>
    <w:rsid w:val="0044091A"/>
    <w:rsid w:val="00446265"/>
    <w:rsid w:val="004509B4"/>
    <w:rsid w:val="0045197B"/>
    <w:rsid w:val="00454A8B"/>
    <w:rsid w:val="0046090A"/>
    <w:rsid w:val="0047494D"/>
    <w:rsid w:val="00485C4B"/>
    <w:rsid w:val="00494853"/>
    <w:rsid w:val="004B634D"/>
    <w:rsid w:val="004C4DC6"/>
    <w:rsid w:val="004C6470"/>
    <w:rsid w:val="004D38E0"/>
    <w:rsid w:val="004D69FC"/>
    <w:rsid w:val="004D75B7"/>
    <w:rsid w:val="004E2900"/>
    <w:rsid w:val="004F73C6"/>
    <w:rsid w:val="00500F6E"/>
    <w:rsid w:val="00503103"/>
    <w:rsid w:val="0050673F"/>
    <w:rsid w:val="005149B0"/>
    <w:rsid w:val="0051705B"/>
    <w:rsid w:val="0052053A"/>
    <w:rsid w:val="00520601"/>
    <w:rsid w:val="005220D8"/>
    <w:rsid w:val="00525828"/>
    <w:rsid w:val="00533763"/>
    <w:rsid w:val="00541876"/>
    <w:rsid w:val="00545A37"/>
    <w:rsid w:val="005508ED"/>
    <w:rsid w:val="00552FDF"/>
    <w:rsid w:val="005625E4"/>
    <w:rsid w:val="0057233C"/>
    <w:rsid w:val="00583051"/>
    <w:rsid w:val="00584A29"/>
    <w:rsid w:val="00585D23"/>
    <w:rsid w:val="00586427"/>
    <w:rsid w:val="005913EA"/>
    <w:rsid w:val="005A7530"/>
    <w:rsid w:val="005A7C85"/>
    <w:rsid w:val="005B1164"/>
    <w:rsid w:val="005B7A13"/>
    <w:rsid w:val="005C4B28"/>
    <w:rsid w:val="005D109A"/>
    <w:rsid w:val="005D5CCD"/>
    <w:rsid w:val="005E206B"/>
    <w:rsid w:val="005E6A23"/>
    <w:rsid w:val="005F6CF9"/>
    <w:rsid w:val="00613BA9"/>
    <w:rsid w:val="006143E9"/>
    <w:rsid w:val="00616E81"/>
    <w:rsid w:val="006224FF"/>
    <w:rsid w:val="006262D5"/>
    <w:rsid w:val="00630FED"/>
    <w:rsid w:val="00643ADC"/>
    <w:rsid w:val="00643C3B"/>
    <w:rsid w:val="006477C8"/>
    <w:rsid w:val="006502B1"/>
    <w:rsid w:val="00654D22"/>
    <w:rsid w:val="00661A4E"/>
    <w:rsid w:val="0066268F"/>
    <w:rsid w:val="00664C2D"/>
    <w:rsid w:val="00670E2B"/>
    <w:rsid w:val="00675449"/>
    <w:rsid w:val="00686CCD"/>
    <w:rsid w:val="00692FA0"/>
    <w:rsid w:val="00695DA0"/>
    <w:rsid w:val="00695F11"/>
    <w:rsid w:val="006966AE"/>
    <w:rsid w:val="006B7A3D"/>
    <w:rsid w:val="006B7F1D"/>
    <w:rsid w:val="006D4363"/>
    <w:rsid w:val="006D4496"/>
    <w:rsid w:val="006E29D5"/>
    <w:rsid w:val="006E70FD"/>
    <w:rsid w:val="006F6AA5"/>
    <w:rsid w:val="0070137B"/>
    <w:rsid w:val="00701BF6"/>
    <w:rsid w:val="00702DF3"/>
    <w:rsid w:val="00734035"/>
    <w:rsid w:val="00746957"/>
    <w:rsid w:val="00747CF7"/>
    <w:rsid w:val="007556E8"/>
    <w:rsid w:val="0076439A"/>
    <w:rsid w:val="007712E7"/>
    <w:rsid w:val="00777335"/>
    <w:rsid w:val="0078275A"/>
    <w:rsid w:val="007877DD"/>
    <w:rsid w:val="00791DD2"/>
    <w:rsid w:val="00796FE6"/>
    <w:rsid w:val="007B07FD"/>
    <w:rsid w:val="007B104A"/>
    <w:rsid w:val="007B39AD"/>
    <w:rsid w:val="007D426E"/>
    <w:rsid w:val="007D5ECB"/>
    <w:rsid w:val="007E01C6"/>
    <w:rsid w:val="007E21A1"/>
    <w:rsid w:val="007E25D4"/>
    <w:rsid w:val="007E678C"/>
    <w:rsid w:val="007E77B6"/>
    <w:rsid w:val="00801229"/>
    <w:rsid w:val="0080616D"/>
    <w:rsid w:val="0080714F"/>
    <w:rsid w:val="00821779"/>
    <w:rsid w:val="008219CA"/>
    <w:rsid w:val="00822BEF"/>
    <w:rsid w:val="00824828"/>
    <w:rsid w:val="008313C0"/>
    <w:rsid w:val="00833A50"/>
    <w:rsid w:val="00843E48"/>
    <w:rsid w:val="00844FA4"/>
    <w:rsid w:val="00850B2C"/>
    <w:rsid w:val="00850CBC"/>
    <w:rsid w:val="0085151C"/>
    <w:rsid w:val="008563B2"/>
    <w:rsid w:val="00866A22"/>
    <w:rsid w:val="0086768D"/>
    <w:rsid w:val="00873780"/>
    <w:rsid w:val="00876A39"/>
    <w:rsid w:val="00893B72"/>
    <w:rsid w:val="00897301"/>
    <w:rsid w:val="00897569"/>
    <w:rsid w:val="008A28F4"/>
    <w:rsid w:val="008A2913"/>
    <w:rsid w:val="008B0EB8"/>
    <w:rsid w:val="008B2A1E"/>
    <w:rsid w:val="008C6B0B"/>
    <w:rsid w:val="008D0BAC"/>
    <w:rsid w:val="008E2DBC"/>
    <w:rsid w:val="008E4621"/>
    <w:rsid w:val="008F2951"/>
    <w:rsid w:val="00902C82"/>
    <w:rsid w:val="009072A5"/>
    <w:rsid w:val="009116C5"/>
    <w:rsid w:val="0091702C"/>
    <w:rsid w:val="00917E6A"/>
    <w:rsid w:val="00936E8C"/>
    <w:rsid w:val="0094270A"/>
    <w:rsid w:val="00943BCA"/>
    <w:rsid w:val="00947F11"/>
    <w:rsid w:val="00951038"/>
    <w:rsid w:val="009629DD"/>
    <w:rsid w:val="009641F2"/>
    <w:rsid w:val="009834C5"/>
    <w:rsid w:val="00986415"/>
    <w:rsid w:val="00993DA6"/>
    <w:rsid w:val="009A5A08"/>
    <w:rsid w:val="009A5B59"/>
    <w:rsid w:val="009B68A5"/>
    <w:rsid w:val="009C1BCA"/>
    <w:rsid w:val="009C54AE"/>
    <w:rsid w:val="009C6E72"/>
    <w:rsid w:val="009C74B0"/>
    <w:rsid w:val="009D4B3A"/>
    <w:rsid w:val="009D6CBE"/>
    <w:rsid w:val="009E25B8"/>
    <w:rsid w:val="009E25EF"/>
    <w:rsid w:val="009F350C"/>
    <w:rsid w:val="009F52F5"/>
    <w:rsid w:val="009F620F"/>
    <w:rsid w:val="009F79B2"/>
    <w:rsid w:val="00A12682"/>
    <w:rsid w:val="00A16DBD"/>
    <w:rsid w:val="00A16F60"/>
    <w:rsid w:val="00A25268"/>
    <w:rsid w:val="00A2766C"/>
    <w:rsid w:val="00A35B27"/>
    <w:rsid w:val="00A40181"/>
    <w:rsid w:val="00A41C6A"/>
    <w:rsid w:val="00A44869"/>
    <w:rsid w:val="00A452FC"/>
    <w:rsid w:val="00A6054C"/>
    <w:rsid w:val="00A61F73"/>
    <w:rsid w:val="00A80813"/>
    <w:rsid w:val="00A91ED1"/>
    <w:rsid w:val="00A95ABF"/>
    <w:rsid w:val="00A96664"/>
    <w:rsid w:val="00AB08C3"/>
    <w:rsid w:val="00AB19E3"/>
    <w:rsid w:val="00AB67C0"/>
    <w:rsid w:val="00AC5528"/>
    <w:rsid w:val="00AD4DE2"/>
    <w:rsid w:val="00AE1069"/>
    <w:rsid w:val="00AE1187"/>
    <w:rsid w:val="00AE3464"/>
    <w:rsid w:val="00AE6145"/>
    <w:rsid w:val="00AF03D2"/>
    <w:rsid w:val="00AF05B0"/>
    <w:rsid w:val="00AF06E4"/>
    <w:rsid w:val="00AF3DE2"/>
    <w:rsid w:val="00B008DE"/>
    <w:rsid w:val="00B06F67"/>
    <w:rsid w:val="00B2012A"/>
    <w:rsid w:val="00B234B1"/>
    <w:rsid w:val="00B24FA8"/>
    <w:rsid w:val="00B30BF5"/>
    <w:rsid w:val="00B342B2"/>
    <w:rsid w:val="00B57095"/>
    <w:rsid w:val="00B62326"/>
    <w:rsid w:val="00B647A4"/>
    <w:rsid w:val="00B70CCA"/>
    <w:rsid w:val="00B70ED3"/>
    <w:rsid w:val="00B71568"/>
    <w:rsid w:val="00B732C7"/>
    <w:rsid w:val="00BA5B1A"/>
    <w:rsid w:val="00BA79EF"/>
    <w:rsid w:val="00BB4A67"/>
    <w:rsid w:val="00BC1A83"/>
    <w:rsid w:val="00BC2D63"/>
    <w:rsid w:val="00BC31AD"/>
    <w:rsid w:val="00BC41E6"/>
    <w:rsid w:val="00BD4588"/>
    <w:rsid w:val="00BE1381"/>
    <w:rsid w:val="00BE3562"/>
    <w:rsid w:val="00BE67D6"/>
    <w:rsid w:val="00C1521D"/>
    <w:rsid w:val="00C26A8F"/>
    <w:rsid w:val="00C27164"/>
    <w:rsid w:val="00C42D17"/>
    <w:rsid w:val="00C45F0B"/>
    <w:rsid w:val="00C60ADA"/>
    <w:rsid w:val="00C673BF"/>
    <w:rsid w:val="00C67B39"/>
    <w:rsid w:val="00C72404"/>
    <w:rsid w:val="00C72BE3"/>
    <w:rsid w:val="00C72CBD"/>
    <w:rsid w:val="00C72D73"/>
    <w:rsid w:val="00C746DE"/>
    <w:rsid w:val="00C8248F"/>
    <w:rsid w:val="00C847EA"/>
    <w:rsid w:val="00C87794"/>
    <w:rsid w:val="00C8788D"/>
    <w:rsid w:val="00C87F6B"/>
    <w:rsid w:val="00C94EED"/>
    <w:rsid w:val="00C95249"/>
    <w:rsid w:val="00CC0BB2"/>
    <w:rsid w:val="00CD0457"/>
    <w:rsid w:val="00CD639C"/>
    <w:rsid w:val="00CE4140"/>
    <w:rsid w:val="00CE597E"/>
    <w:rsid w:val="00CF0435"/>
    <w:rsid w:val="00CF0F35"/>
    <w:rsid w:val="00D0654A"/>
    <w:rsid w:val="00D066CD"/>
    <w:rsid w:val="00D1592E"/>
    <w:rsid w:val="00D21856"/>
    <w:rsid w:val="00D23F0C"/>
    <w:rsid w:val="00D24958"/>
    <w:rsid w:val="00D31B55"/>
    <w:rsid w:val="00D323FA"/>
    <w:rsid w:val="00D34642"/>
    <w:rsid w:val="00D35545"/>
    <w:rsid w:val="00D42EA2"/>
    <w:rsid w:val="00D441CF"/>
    <w:rsid w:val="00D5695A"/>
    <w:rsid w:val="00D57229"/>
    <w:rsid w:val="00D620A7"/>
    <w:rsid w:val="00D70343"/>
    <w:rsid w:val="00D72831"/>
    <w:rsid w:val="00D86162"/>
    <w:rsid w:val="00D87626"/>
    <w:rsid w:val="00D97E92"/>
    <w:rsid w:val="00DA5CA9"/>
    <w:rsid w:val="00DB498D"/>
    <w:rsid w:val="00DB53F4"/>
    <w:rsid w:val="00DC35AE"/>
    <w:rsid w:val="00DC3A35"/>
    <w:rsid w:val="00DC4B65"/>
    <w:rsid w:val="00DC4DCE"/>
    <w:rsid w:val="00DD18D7"/>
    <w:rsid w:val="00DE079A"/>
    <w:rsid w:val="00E03160"/>
    <w:rsid w:val="00E05AD1"/>
    <w:rsid w:val="00E076CF"/>
    <w:rsid w:val="00E344E2"/>
    <w:rsid w:val="00E35E93"/>
    <w:rsid w:val="00E36D9A"/>
    <w:rsid w:val="00E438C8"/>
    <w:rsid w:val="00E63CA2"/>
    <w:rsid w:val="00E63DAC"/>
    <w:rsid w:val="00E711AE"/>
    <w:rsid w:val="00E72C52"/>
    <w:rsid w:val="00E7346F"/>
    <w:rsid w:val="00E75B69"/>
    <w:rsid w:val="00E75D7D"/>
    <w:rsid w:val="00E76012"/>
    <w:rsid w:val="00E81A7B"/>
    <w:rsid w:val="00E82954"/>
    <w:rsid w:val="00E82B2F"/>
    <w:rsid w:val="00E8529B"/>
    <w:rsid w:val="00E8649D"/>
    <w:rsid w:val="00E874B1"/>
    <w:rsid w:val="00EB0DF5"/>
    <w:rsid w:val="00EB0E35"/>
    <w:rsid w:val="00EB628E"/>
    <w:rsid w:val="00EC12B6"/>
    <w:rsid w:val="00EC2124"/>
    <w:rsid w:val="00EC2F5A"/>
    <w:rsid w:val="00EE44C4"/>
    <w:rsid w:val="00EE535D"/>
    <w:rsid w:val="00EE55EE"/>
    <w:rsid w:val="00EE630B"/>
    <w:rsid w:val="00EE72F4"/>
    <w:rsid w:val="00EE7D41"/>
    <w:rsid w:val="00EF2767"/>
    <w:rsid w:val="00EF55E3"/>
    <w:rsid w:val="00EF68FB"/>
    <w:rsid w:val="00F0601B"/>
    <w:rsid w:val="00F07D15"/>
    <w:rsid w:val="00F14261"/>
    <w:rsid w:val="00F16B8A"/>
    <w:rsid w:val="00F25DF7"/>
    <w:rsid w:val="00F26BF5"/>
    <w:rsid w:val="00F310DF"/>
    <w:rsid w:val="00F31AC1"/>
    <w:rsid w:val="00F31FFE"/>
    <w:rsid w:val="00F3428F"/>
    <w:rsid w:val="00F424EB"/>
    <w:rsid w:val="00F46D18"/>
    <w:rsid w:val="00F56422"/>
    <w:rsid w:val="00F670B0"/>
    <w:rsid w:val="00F710B9"/>
    <w:rsid w:val="00F72522"/>
    <w:rsid w:val="00FA2672"/>
    <w:rsid w:val="00FA278F"/>
    <w:rsid w:val="00FA59C5"/>
    <w:rsid w:val="00FA6609"/>
    <w:rsid w:val="00FB3A92"/>
    <w:rsid w:val="00FB4F11"/>
    <w:rsid w:val="00FB52D4"/>
    <w:rsid w:val="00FB60FD"/>
    <w:rsid w:val="00FC3FE3"/>
    <w:rsid w:val="00FC613F"/>
    <w:rsid w:val="00FD0924"/>
    <w:rsid w:val="00FD0DD1"/>
    <w:rsid w:val="00FD223F"/>
    <w:rsid w:val="00FD22D7"/>
    <w:rsid w:val="00FD2EE8"/>
    <w:rsid w:val="00FD640A"/>
    <w:rsid w:val="00FE0324"/>
    <w:rsid w:val="00FE1638"/>
    <w:rsid w:val="00FE5662"/>
    <w:rsid w:val="00FF0867"/>
    <w:rsid w:val="00FF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55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E55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EE55E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E55EE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06F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06F67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06F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06F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55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E55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EE55E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E55EE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06F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06F67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06F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06F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XP</dc:creator>
  <cp:lastModifiedBy>ShiXP</cp:lastModifiedBy>
  <cp:revision>5</cp:revision>
  <dcterms:created xsi:type="dcterms:W3CDTF">2014-12-23T03:45:00Z</dcterms:created>
  <dcterms:modified xsi:type="dcterms:W3CDTF">2015-05-07T06:30:00Z</dcterms:modified>
</cp:coreProperties>
</file>